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8642C" w14:textId="1F260C43" w:rsidR="0002527F" w:rsidRPr="0002527F" w:rsidRDefault="0002527F" w:rsidP="000252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2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1023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2527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2527F">
        <w:rPr>
          <w:rFonts w:ascii="Times New Roman" w:hAnsi="Times New Roman" w:cs="Times New Roman"/>
          <w:sz w:val="24"/>
          <w:szCs w:val="24"/>
        </w:rPr>
        <w:t xml:space="preserve"> Comparison of genotype distribution</w:t>
      </w:r>
      <w:r w:rsidR="006411F8">
        <w:rPr>
          <w:rFonts w:ascii="Times New Roman" w:hAnsi="Times New Roman" w:cs="Times New Roman"/>
          <w:sz w:val="24"/>
          <w:szCs w:val="24"/>
        </w:rPr>
        <w:t>s</w:t>
      </w:r>
      <w:r w:rsidRPr="0002527F">
        <w:rPr>
          <w:rFonts w:ascii="Times New Roman" w:hAnsi="Times New Roman" w:cs="Times New Roman"/>
          <w:sz w:val="24"/>
          <w:szCs w:val="24"/>
        </w:rPr>
        <w:t xml:space="preserve"> of the pre- and during HIV pandemic</w:t>
      </w:r>
      <w:r w:rsidR="00082DB6">
        <w:rPr>
          <w:rFonts w:ascii="Times New Roman" w:hAnsi="Times New Roman" w:cs="Times New Roman"/>
          <w:sz w:val="24"/>
          <w:szCs w:val="24"/>
        </w:rPr>
        <w:t xml:space="preserve"> </w:t>
      </w:r>
      <w:r w:rsidR="006411F8">
        <w:rPr>
          <w:rFonts w:ascii="Times New Roman" w:hAnsi="Times New Roman" w:cs="Times New Roman"/>
          <w:sz w:val="24"/>
          <w:szCs w:val="24"/>
        </w:rPr>
        <w:t xml:space="preserve">eras </w:t>
      </w:r>
      <w:r w:rsidR="00082DB6">
        <w:rPr>
          <w:rFonts w:ascii="Times New Roman" w:hAnsi="Times New Roman" w:cs="Times New Roman"/>
          <w:sz w:val="24"/>
          <w:szCs w:val="24"/>
        </w:rPr>
        <w:t>among clinical strains isolated from USA</w:t>
      </w:r>
    </w:p>
    <w:p w14:paraId="06879E31" w14:textId="77777777" w:rsidR="0002527F" w:rsidRPr="0002527F" w:rsidRDefault="0002527F" w:rsidP="000252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27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8756" w:type="dxa"/>
        <w:tblLook w:val="04A0" w:firstRow="1" w:lastRow="0" w:firstColumn="1" w:lastColumn="0" w:noHBand="0" w:noVBand="1"/>
      </w:tblPr>
      <w:tblGrid>
        <w:gridCol w:w="3540"/>
        <w:gridCol w:w="2448"/>
        <w:gridCol w:w="2768"/>
      </w:tblGrid>
      <w:tr w:rsidR="00082DB6" w:rsidRPr="0002527F" w14:paraId="623B3064" w14:textId="77777777" w:rsidTr="00F54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B67D662" w14:textId="78F689D4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gridSpan w:val="2"/>
            <w:vAlign w:val="center"/>
          </w:tcPr>
          <w:p w14:paraId="29983576" w14:textId="77777777" w:rsidR="00082DB6" w:rsidRPr="0002527F" w:rsidRDefault="00082DB6" w:rsidP="00025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USA* (%)</w:t>
            </w:r>
          </w:p>
        </w:tc>
      </w:tr>
      <w:tr w:rsidR="00082DB6" w:rsidRPr="0002527F" w14:paraId="54C4D406" w14:textId="77777777" w:rsidTr="00F5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3BC5B13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FEAD36" w14:textId="77777777" w:rsidR="00082DB6" w:rsidRPr="0002527F" w:rsidRDefault="00082DB6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Pre-HIV</w:t>
            </w:r>
          </w:p>
        </w:tc>
        <w:tc>
          <w:tcPr>
            <w:tcW w:w="0" w:type="auto"/>
            <w:vAlign w:val="center"/>
          </w:tcPr>
          <w:p w14:paraId="41489B03" w14:textId="51988A21" w:rsidR="00082DB6" w:rsidRPr="0002527F" w:rsidRDefault="00082DB6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During HIV</w:t>
            </w:r>
          </w:p>
        </w:tc>
      </w:tr>
      <w:tr w:rsidR="00082DB6" w:rsidRPr="0002527F" w14:paraId="4039BBBC" w14:textId="77777777" w:rsidTr="00F54DC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06BCAE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NI</w:t>
            </w:r>
          </w:p>
        </w:tc>
        <w:tc>
          <w:tcPr>
            <w:tcW w:w="0" w:type="auto"/>
            <w:vAlign w:val="center"/>
          </w:tcPr>
          <w:p w14:paraId="69B51493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0381122B" w14:textId="412A9F57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4.44%)</w:t>
            </w:r>
          </w:p>
        </w:tc>
        <w:tc>
          <w:tcPr>
            <w:tcW w:w="0" w:type="auto"/>
            <w:vAlign w:val="center"/>
          </w:tcPr>
          <w:p w14:paraId="52924CE6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3E5B43D4" w14:textId="30A44F48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08%)</w:t>
            </w:r>
          </w:p>
        </w:tc>
      </w:tr>
      <w:tr w:rsidR="00082DB6" w:rsidRPr="0002527F" w14:paraId="3CF3E18C" w14:textId="77777777" w:rsidTr="00F5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E3FD62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NII</w:t>
            </w:r>
          </w:p>
        </w:tc>
        <w:tc>
          <w:tcPr>
            <w:tcW w:w="0" w:type="auto"/>
            <w:vAlign w:val="center"/>
          </w:tcPr>
          <w:p w14:paraId="0DD4D7CE" w14:textId="77777777" w:rsidR="00082DB6" w:rsidRDefault="006A29DF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14295C55" w14:textId="3C4EC493" w:rsidR="00F54DC7" w:rsidRPr="0002527F" w:rsidRDefault="00F54DC7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33%)</w:t>
            </w:r>
          </w:p>
        </w:tc>
        <w:tc>
          <w:tcPr>
            <w:tcW w:w="0" w:type="auto"/>
            <w:vAlign w:val="center"/>
          </w:tcPr>
          <w:p w14:paraId="60C9DA6D" w14:textId="77777777" w:rsidR="00082DB6" w:rsidRDefault="006A29DF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D7F8829" w14:textId="239C5399" w:rsidR="00F54DC7" w:rsidRPr="0002527F" w:rsidRDefault="00F54DC7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22%)</w:t>
            </w:r>
          </w:p>
        </w:tc>
      </w:tr>
      <w:tr w:rsidR="00082DB6" w:rsidRPr="0002527F" w14:paraId="39061C7C" w14:textId="77777777" w:rsidTr="00F54DC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2082B6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NIII</w:t>
            </w:r>
          </w:p>
        </w:tc>
        <w:tc>
          <w:tcPr>
            <w:tcW w:w="0" w:type="auto"/>
            <w:vAlign w:val="center"/>
          </w:tcPr>
          <w:p w14:paraId="5D07C77C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2825F6F" w14:textId="41C0E887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7%)</w:t>
            </w:r>
          </w:p>
        </w:tc>
        <w:tc>
          <w:tcPr>
            <w:tcW w:w="0" w:type="auto"/>
            <w:vAlign w:val="center"/>
          </w:tcPr>
          <w:p w14:paraId="11D8A05A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F4ED8D1" w14:textId="2B794F1B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2%)</w:t>
            </w:r>
          </w:p>
        </w:tc>
      </w:tr>
      <w:tr w:rsidR="00082DB6" w:rsidRPr="0002527F" w14:paraId="6846350A" w14:textId="77777777" w:rsidTr="00F5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7FA214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NIV</w:t>
            </w:r>
          </w:p>
        </w:tc>
        <w:tc>
          <w:tcPr>
            <w:tcW w:w="0" w:type="auto"/>
            <w:vAlign w:val="center"/>
          </w:tcPr>
          <w:p w14:paraId="01A72A43" w14:textId="77777777" w:rsidR="00082DB6" w:rsidRDefault="006A29DF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223759B" w14:textId="4E6543F2" w:rsidR="00F54DC7" w:rsidRPr="0002527F" w:rsidRDefault="00F54DC7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4%)</w:t>
            </w:r>
          </w:p>
        </w:tc>
        <w:tc>
          <w:tcPr>
            <w:tcW w:w="0" w:type="auto"/>
            <w:vAlign w:val="center"/>
          </w:tcPr>
          <w:p w14:paraId="13A837B0" w14:textId="77777777" w:rsidR="00082DB6" w:rsidRDefault="006A29DF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C03DA72" w14:textId="791DFE74" w:rsidR="00F54DC7" w:rsidRPr="0002527F" w:rsidRDefault="00F54DC7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2%)</w:t>
            </w:r>
          </w:p>
        </w:tc>
      </w:tr>
      <w:tr w:rsidR="00082DB6" w:rsidRPr="0002527F" w14:paraId="66A88652" w14:textId="77777777" w:rsidTr="00F54DC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6DB525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GI</w:t>
            </w:r>
          </w:p>
        </w:tc>
        <w:tc>
          <w:tcPr>
            <w:tcW w:w="0" w:type="auto"/>
            <w:vAlign w:val="center"/>
          </w:tcPr>
          <w:p w14:paraId="1139D974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6206BF4" w14:textId="54949C2B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2%)</w:t>
            </w:r>
          </w:p>
        </w:tc>
        <w:tc>
          <w:tcPr>
            <w:tcW w:w="0" w:type="auto"/>
            <w:vAlign w:val="center"/>
          </w:tcPr>
          <w:p w14:paraId="34B6E141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64199D9" w14:textId="4D32317C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7%)</w:t>
            </w:r>
          </w:p>
        </w:tc>
      </w:tr>
      <w:tr w:rsidR="00082DB6" w:rsidRPr="0002527F" w14:paraId="02BC9953" w14:textId="77777777" w:rsidTr="00F5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35E6E8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GII</w:t>
            </w:r>
          </w:p>
        </w:tc>
        <w:tc>
          <w:tcPr>
            <w:tcW w:w="0" w:type="auto"/>
            <w:vAlign w:val="center"/>
          </w:tcPr>
          <w:p w14:paraId="546D60E6" w14:textId="77777777" w:rsidR="00082DB6" w:rsidRDefault="006B76F5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8167A3B" w14:textId="0F540E3E" w:rsidR="00F54DC7" w:rsidRPr="0002527F" w:rsidRDefault="00F54DC7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%)</w:t>
            </w:r>
          </w:p>
        </w:tc>
        <w:tc>
          <w:tcPr>
            <w:tcW w:w="0" w:type="auto"/>
            <w:vAlign w:val="center"/>
          </w:tcPr>
          <w:p w14:paraId="5C5D6449" w14:textId="77777777" w:rsidR="00082DB6" w:rsidRDefault="006A29DF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4AB26EE" w14:textId="120FF6D6" w:rsidR="00F54DC7" w:rsidRPr="0002527F" w:rsidRDefault="00F54DC7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9%)</w:t>
            </w:r>
          </w:p>
        </w:tc>
      </w:tr>
      <w:tr w:rsidR="00082DB6" w:rsidRPr="0002527F" w14:paraId="17655C40" w14:textId="77777777" w:rsidTr="00F54DC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52B87B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GIII</w:t>
            </w:r>
          </w:p>
        </w:tc>
        <w:tc>
          <w:tcPr>
            <w:tcW w:w="0" w:type="auto"/>
            <w:vAlign w:val="center"/>
          </w:tcPr>
          <w:p w14:paraId="3D80A7C7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09A8A382" w14:textId="7EBCACBA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33%)</w:t>
            </w:r>
          </w:p>
        </w:tc>
        <w:tc>
          <w:tcPr>
            <w:tcW w:w="0" w:type="auto"/>
            <w:vAlign w:val="center"/>
          </w:tcPr>
          <w:p w14:paraId="245A8360" w14:textId="77777777" w:rsidR="00082DB6" w:rsidRDefault="006A29DF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71F51ED5" w14:textId="1D010F1B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58%)</w:t>
            </w:r>
          </w:p>
        </w:tc>
      </w:tr>
      <w:tr w:rsidR="00082DB6" w:rsidRPr="0002527F" w14:paraId="4F405D3C" w14:textId="77777777" w:rsidTr="00F5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90CFE7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GIV</w:t>
            </w:r>
          </w:p>
        </w:tc>
        <w:tc>
          <w:tcPr>
            <w:tcW w:w="0" w:type="auto"/>
            <w:vAlign w:val="center"/>
          </w:tcPr>
          <w:p w14:paraId="1C84A3CB" w14:textId="2835797B" w:rsidR="00082DB6" w:rsidRPr="0002527F" w:rsidRDefault="006B76F5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78C522D" w14:textId="351FFA2D" w:rsidR="00082DB6" w:rsidRPr="0002527F" w:rsidRDefault="00082DB6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82DB6" w:rsidRPr="0002527F" w14:paraId="6F447368" w14:textId="77777777" w:rsidTr="00F54DC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459D30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007C641E" w14:textId="77777777" w:rsidR="00082DB6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14:paraId="770DFCE1" w14:textId="5304EE3F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0" w:type="auto"/>
            <w:vAlign w:val="center"/>
          </w:tcPr>
          <w:p w14:paraId="38EAEB3E" w14:textId="60267EDB" w:rsidR="00082DB6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3CC755F3" w14:textId="64A9A3F9" w:rsidR="00F54DC7" w:rsidRPr="0002527F" w:rsidRDefault="00F54DC7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</w:tr>
      <w:tr w:rsidR="00082DB6" w:rsidRPr="0002527F" w14:paraId="510DC291" w14:textId="77777777" w:rsidTr="00F5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0C60CE" w14:textId="77777777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44072E5" w14:textId="1408D5F1" w:rsidR="00082DB6" w:rsidRPr="0002527F" w:rsidRDefault="00082DB6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0" w:type="auto"/>
            <w:vAlign w:val="center"/>
          </w:tcPr>
          <w:p w14:paraId="6784BAA4" w14:textId="7198B6CF" w:rsidR="00082DB6" w:rsidRPr="0002527F" w:rsidRDefault="006A29DF" w:rsidP="00025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R2aW50c2V2YTwvQXV0aG9yPjxZZWFyPjIwMDY8L1ll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R2aW50c2V2YTwvQXV0aG9yPjxZZWFyPjIwMDY8L1ll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-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DB6" w:rsidRPr="0002527F" w14:paraId="5E496960" w14:textId="77777777" w:rsidTr="00F54DC7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EE13FD" w14:textId="584077B0" w:rsidR="00082DB6" w:rsidRPr="0002527F" w:rsidRDefault="00082DB6" w:rsidP="00025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2527F">
              <w:rPr>
                <w:rFonts w:ascii="Times New Roman" w:hAnsi="Times New Roman" w:cs="Times New Roman"/>
                <w:sz w:val="24"/>
                <w:szCs w:val="24"/>
              </w:rPr>
              <w:t>value**</w:t>
            </w:r>
          </w:p>
        </w:tc>
        <w:tc>
          <w:tcPr>
            <w:tcW w:w="0" w:type="auto"/>
            <w:gridSpan w:val="2"/>
            <w:vAlign w:val="center"/>
          </w:tcPr>
          <w:p w14:paraId="23818630" w14:textId="4D02B19B" w:rsidR="00082DB6" w:rsidRPr="00C6731B" w:rsidRDefault="00C6731B" w:rsidP="00025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</w:tbl>
    <w:p w14:paraId="415C7E69" w14:textId="77777777" w:rsidR="0002527F" w:rsidRPr="0002527F" w:rsidRDefault="0002527F" w:rsidP="00025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A69A0" w14:textId="77777777" w:rsidR="0002527F" w:rsidRPr="0002527F" w:rsidRDefault="0002527F" w:rsidP="000252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27F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02527F">
        <w:rPr>
          <w:rFonts w:ascii="Times New Roman" w:hAnsi="Times New Roman" w:cs="Times New Roman"/>
          <w:sz w:val="24"/>
          <w:szCs w:val="24"/>
        </w:rPr>
        <w:t xml:space="preserve"> *Limited number of isolates and non-systematic strain collection </w:t>
      </w:r>
    </w:p>
    <w:p w14:paraId="48C4A2E1" w14:textId="77777777" w:rsidR="00F54DC7" w:rsidRDefault="0002527F" w:rsidP="000252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27F">
        <w:rPr>
          <w:rFonts w:ascii="Times New Roman" w:hAnsi="Times New Roman" w:cs="Times New Roman"/>
          <w:sz w:val="24"/>
          <w:szCs w:val="24"/>
        </w:rPr>
        <w:t xml:space="preserve">          **Fisher</w:t>
      </w:r>
      <w:r w:rsidR="00742EF7">
        <w:rPr>
          <w:rFonts w:ascii="Times New Roman" w:hAnsi="Times New Roman" w:cs="Times New Roman"/>
          <w:sz w:val="24"/>
          <w:szCs w:val="24"/>
        </w:rPr>
        <w:t>’s</w:t>
      </w:r>
      <w:r w:rsidRPr="0002527F">
        <w:rPr>
          <w:rFonts w:ascii="Times New Roman" w:hAnsi="Times New Roman" w:cs="Times New Roman"/>
          <w:sz w:val="24"/>
          <w:szCs w:val="24"/>
        </w:rPr>
        <w:t xml:space="preserve"> exact test w</w:t>
      </w:r>
      <w:r w:rsidR="00742EF7">
        <w:rPr>
          <w:rFonts w:ascii="Times New Roman" w:hAnsi="Times New Roman" w:cs="Times New Roman"/>
          <w:sz w:val="24"/>
          <w:szCs w:val="24"/>
        </w:rPr>
        <w:t>as</w:t>
      </w:r>
      <w:r w:rsidRPr="0002527F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F54DC7" w:rsidRPr="0002527F">
        <w:rPr>
          <w:rFonts w:ascii="Times New Roman" w:hAnsi="Times New Roman" w:cs="Times New Roman"/>
          <w:sz w:val="24"/>
          <w:szCs w:val="24"/>
        </w:rPr>
        <w:t xml:space="preserve">by </w:t>
      </w:r>
      <w:r w:rsidR="00F54DC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0B6BE4A" w14:textId="5F0B6D0E" w:rsidR="009E2A28" w:rsidRPr="00C10237" w:rsidRDefault="00F54DC7" w:rsidP="009E2A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0237">
        <w:rPr>
          <w:rFonts w:ascii="Times New Roman" w:hAnsi="Times New Roman" w:cs="Times New Roman"/>
          <w:sz w:val="24"/>
          <w:szCs w:val="24"/>
        </w:rPr>
        <w:t xml:space="preserve">              </w:t>
      </w:r>
      <w:hyperlink r:id="rId4" w:history="1">
        <w:r w:rsidR="00C10237" w:rsidRPr="00C10237">
          <w:rPr>
            <w:rStyle w:val="Hyperlink"/>
            <w:rFonts w:ascii="Times New Roman" w:hAnsi="Times New Roman" w:cs="Times New Roman"/>
            <w:sz w:val="24"/>
            <w:szCs w:val="24"/>
          </w:rPr>
          <w:t>http://www.quantitativeskills.com/sisa/statistics/table2xr.htm</w:t>
        </w:r>
      </w:hyperlink>
      <w:r w:rsidRPr="00C10237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14:paraId="414AF9CB" w14:textId="77777777" w:rsidR="009E2A28" w:rsidRDefault="009E2A28" w:rsidP="009E2A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C75353" w14:textId="384AE173" w:rsidR="0002527F" w:rsidRPr="0002527F" w:rsidRDefault="0002527F" w:rsidP="0002527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527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D9176B8" w14:textId="77777777" w:rsidR="006A29DF" w:rsidRPr="00753765" w:rsidRDefault="0002527F" w:rsidP="0075376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fldChar w:fldCharType="begin"/>
      </w:r>
      <w:r w:rsidRPr="0075376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53765">
        <w:rPr>
          <w:rFonts w:ascii="Times New Roman" w:hAnsi="Times New Roman" w:cs="Times New Roman"/>
          <w:sz w:val="24"/>
          <w:szCs w:val="24"/>
        </w:rPr>
        <w:fldChar w:fldCharType="separate"/>
      </w:r>
      <w:r w:rsidR="006A29DF" w:rsidRPr="00753765">
        <w:rPr>
          <w:rFonts w:ascii="Times New Roman" w:hAnsi="Times New Roman" w:cs="Times New Roman"/>
          <w:sz w:val="24"/>
          <w:szCs w:val="24"/>
        </w:rPr>
        <w:t>1.</w:t>
      </w:r>
      <w:r w:rsidR="006A29DF" w:rsidRPr="00753765">
        <w:rPr>
          <w:rFonts w:ascii="Times New Roman" w:hAnsi="Times New Roman" w:cs="Times New Roman"/>
          <w:sz w:val="24"/>
          <w:szCs w:val="24"/>
        </w:rPr>
        <w:tab/>
        <w:t xml:space="preserve">Litvintseva AP, Thakur R, Vilgalys R, Mitchell TG. Multilocus sequence typing reveals three genetic subpopulations of </w:t>
      </w:r>
      <w:r w:rsidR="006A29DF" w:rsidRPr="00BB4938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="006A29DF" w:rsidRPr="00753765">
        <w:rPr>
          <w:rFonts w:ascii="Times New Roman" w:hAnsi="Times New Roman" w:cs="Times New Roman"/>
          <w:sz w:val="24"/>
          <w:szCs w:val="24"/>
        </w:rPr>
        <w:t xml:space="preserve"> var. </w:t>
      </w:r>
      <w:r w:rsidR="006A29DF" w:rsidRPr="00BB4938">
        <w:rPr>
          <w:rFonts w:ascii="Times New Roman" w:hAnsi="Times New Roman" w:cs="Times New Roman"/>
          <w:i/>
          <w:iCs/>
          <w:sz w:val="24"/>
          <w:szCs w:val="24"/>
        </w:rPr>
        <w:t xml:space="preserve">grubii </w:t>
      </w:r>
      <w:r w:rsidR="006A29DF" w:rsidRPr="00753765">
        <w:rPr>
          <w:rFonts w:ascii="Times New Roman" w:hAnsi="Times New Roman" w:cs="Times New Roman"/>
          <w:sz w:val="24"/>
          <w:szCs w:val="24"/>
        </w:rPr>
        <w:t>(serotype A), including a unique population in Botswana. Genetics. 2006;172(4):2223-38. Epub 2005/12/03. doi: 10.1534/genetics.105.046672. PubMed PMID: 16322524; PubMed Central PMCID: PMCPMC1456387.</w:t>
      </w:r>
    </w:p>
    <w:p w14:paraId="31A7CD47" w14:textId="77777777" w:rsidR="006A29DF" w:rsidRPr="00753765" w:rsidRDefault="006A29DF" w:rsidP="0075376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t>2.</w:t>
      </w:r>
      <w:r w:rsidRPr="00753765">
        <w:rPr>
          <w:rFonts w:ascii="Times New Roman" w:hAnsi="Times New Roman" w:cs="Times New Roman"/>
          <w:sz w:val="24"/>
          <w:szCs w:val="24"/>
        </w:rPr>
        <w:tab/>
        <w:t xml:space="preserve">Byrnes EJ, 3rd, Li W, Ren P, Lewit Y, Voelz K, Fraser JA, et al. A diverse population of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 xml:space="preserve">Cryptococcus gattii </w:t>
      </w:r>
      <w:r w:rsidRPr="00753765">
        <w:rPr>
          <w:rFonts w:ascii="Times New Roman" w:hAnsi="Times New Roman" w:cs="Times New Roman"/>
          <w:sz w:val="24"/>
          <w:szCs w:val="24"/>
        </w:rPr>
        <w:t>molecular type VGIII in southern Californian HIV/AIDS patients. PLoS pathogens. 2011;7(9):e1002205. Epub 2011/09/13. doi: 10.1371/journal.ppat.1002205. PubMed PMID: 21909264; PubMed Central PMCID: PMCPMC3164645.</w:t>
      </w:r>
    </w:p>
    <w:p w14:paraId="4942E117" w14:textId="77777777" w:rsidR="006A29DF" w:rsidRPr="00753765" w:rsidRDefault="006A29DF" w:rsidP="0075376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t>3.</w:t>
      </w:r>
      <w:r w:rsidRPr="00753765">
        <w:rPr>
          <w:rFonts w:ascii="Times New Roman" w:hAnsi="Times New Roman" w:cs="Times New Roman"/>
          <w:sz w:val="24"/>
          <w:szCs w:val="24"/>
        </w:rPr>
        <w:tab/>
        <w:t xml:space="preserve">Litvintseva AP, Mitchell TG. Most environmental isolates of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>Cryptococcus neoformans</w:t>
      </w:r>
      <w:r w:rsidRPr="00753765">
        <w:rPr>
          <w:rFonts w:ascii="Times New Roman" w:hAnsi="Times New Roman" w:cs="Times New Roman"/>
          <w:sz w:val="24"/>
          <w:szCs w:val="24"/>
        </w:rPr>
        <w:t xml:space="preserve"> var.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 xml:space="preserve">grubii </w:t>
      </w:r>
      <w:r w:rsidRPr="00753765">
        <w:rPr>
          <w:rFonts w:ascii="Times New Roman" w:hAnsi="Times New Roman" w:cs="Times New Roman"/>
          <w:sz w:val="24"/>
          <w:szCs w:val="24"/>
        </w:rPr>
        <w:t>(serotype A) are not lethal for mice. Infection and immunity. 2009;77(8):3188-95. Epub 2009/06/03. doi: 10.1128/iai.00296-09. PubMed PMID: 19487475; PubMed Central PMCID: PMCPMC2715664.</w:t>
      </w:r>
    </w:p>
    <w:p w14:paraId="00CA533E" w14:textId="77777777" w:rsidR="006A29DF" w:rsidRPr="00753765" w:rsidRDefault="006A29DF" w:rsidP="0075376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t>4.</w:t>
      </w:r>
      <w:r w:rsidRPr="00753765">
        <w:rPr>
          <w:rFonts w:ascii="Times New Roman" w:hAnsi="Times New Roman" w:cs="Times New Roman"/>
          <w:sz w:val="24"/>
          <w:szCs w:val="24"/>
        </w:rPr>
        <w:tab/>
        <w:t xml:space="preserve">Sellers B, Hall P, Cine-Gowdie S, Hays AL, Patel K, Lockhart SR, et al.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>Cryptococcus gattii</w:t>
      </w:r>
      <w:r w:rsidRPr="00753765">
        <w:rPr>
          <w:rFonts w:ascii="Times New Roman" w:hAnsi="Times New Roman" w:cs="Times New Roman"/>
          <w:sz w:val="24"/>
          <w:szCs w:val="24"/>
        </w:rPr>
        <w:t xml:space="preserve">: an emerging fungal pathogen in the Southeastern United States. Am J Med Sci. </w:t>
      </w:r>
      <w:r w:rsidRPr="00753765">
        <w:rPr>
          <w:rFonts w:ascii="Times New Roman" w:hAnsi="Times New Roman" w:cs="Times New Roman"/>
          <w:sz w:val="24"/>
          <w:szCs w:val="24"/>
        </w:rPr>
        <w:lastRenderedPageBreak/>
        <w:t>2012;343(6):510-1. Epub 2012/02/09. doi: 10.1097/MAJ.0b013e3182464bc7. PubMed PMID: 22314106.</w:t>
      </w:r>
    </w:p>
    <w:p w14:paraId="473384E7" w14:textId="77777777" w:rsidR="006A29DF" w:rsidRPr="00753765" w:rsidRDefault="006A29DF" w:rsidP="0075376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t>5.</w:t>
      </w:r>
      <w:r w:rsidRPr="00753765">
        <w:rPr>
          <w:rFonts w:ascii="Times New Roman" w:hAnsi="Times New Roman" w:cs="Times New Roman"/>
          <w:sz w:val="24"/>
          <w:szCs w:val="24"/>
        </w:rPr>
        <w:tab/>
        <w:t xml:space="preserve">Walraven CJ, Gerstein W, Hardison SE, Wormley F, Lockhart SR, Harris JR, et al. Fatal disseminated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>Cryptococcus gattii</w:t>
      </w:r>
      <w:r w:rsidRPr="00753765">
        <w:rPr>
          <w:rFonts w:ascii="Times New Roman" w:hAnsi="Times New Roman" w:cs="Times New Roman"/>
          <w:sz w:val="24"/>
          <w:szCs w:val="24"/>
        </w:rPr>
        <w:t xml:space="preserve"> infection in New Mexico. PloS one. 2011;6(12):e28625. Epub 2011/12/24. doi: 10.1371/journal.pone.0028625. PubMed PMID: 22194869; PubMed Central PMCID: PMCPMC3237461.</w:t>
      </w:r>
    </w:p>
    <w:p w14:paraId="2AF80797" w14:textId="77777777" w:rsidR="006A29DF" w:rsidRPr="00753765" w:rsidRDefault="006A29DF" w:rsidP="00753765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t>6.</w:t>
      </w:r>
      <w:r w:rsidRPr="00753765">
        <w:rPr>
          <w:rFonts w:ascii="Times New Roman" w:hAnsi="Times New Roman" w:cs="Times New Roman"/>
          <w:sz w:val="24"/>
          <w:szCs w:val="24"/>
        </w:rPr>
        <w:tab/>
        <w:t xml:space="preserve">Byrnes EJ, 3rd, Li W, Lewit Y, Perfect JR, Carter DA, Cox GM, et al. First reported case of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>Cryptococcus gattii</w:t>
      </w:r>
      <w:r w:rsidRPr="00753765">
        <w:rPr>
          <w:rFonts w:ascii="Times New Roman" w:hAnsi="Times New Roman" w:cs="Times New Roman"/>
          <w:sz w:val="24"/>
          <w:szCs w:val="24"/>
        </w:rPr>
        <w:t xml:space="preserve"> in the Southeastern USA: implications for travel-associated acquisition of an emerging pathogen. PloS one. 2009;4(6):e5851. Epub 2009/06/12. doi: 10.1371/journal.pone.0005851. PubMed PMID: 19516904; PubMed Central PMCID: PMCPMC2689935.</w:t>
      </w:r>
    </w:p>
    <w:p w14:paraId="589862EA" w14:textId="77777777" w:rsidR="006A29DF" w:rsidRPr="00753765" w:rsidRDefault="006A29DF" w:rsidP="00753765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t>7.</w:t>
      </w:r>
      <w:r w:rsidRPr="00753765">
        <w:rPr>
          <w:rFonts w:ascii="Times New Roman" w:hAnsi="Times New Roman" w:cs="Times New Roman"/>
          <w:sz w:val="24"/>
          <w:szCs w:val="24"/>
        </w:rPr>
        <w:tab/>
        <w:t xml:space="preserve">Upton A, Fraser JA, Kidd SE, Bretz C, Bartlett KH, Heitman J, et al. First contemporary case of human infection with </w:t>
      </w:r>
      <w:r w:rsidRPr="00BB4938">
        <w:rPr>
          <w:rFonts w:ascii="Times New Roman" w:hAnsi="Times New Roman" w:cs="Times New Roman"/>
          <w:i/>
          <w:iCs/>
          <w:sz w:val="24"/>
          <w:szCs w:val="24"/>
        </w:rPr>
        <w:t>Cryptococcus gattii</w:t>
      </w:r>
      <w:r w:rsidRPr="00753765">
        <w:rPr>
          <w:rFonts w:ascii="Times New Roman" w:hAnsi="Times New Roman" w:cs="Times New Roman"/>
          <w:sz w:val="24"/>
          <w:szCs w:val="24"/>
        </w:rPr>
        <w:t xml:space="preserve"> in Puget Sound: evidence for spread of the Vancouver Island outbreak. Journal of clinical microbiology. 2007;45(9):3086-8. Epub 2007/06/29. doi: 10.1128/jcm.00593-07. PubMed PMID: 17596366; PubMed Central PMCID: PMCPMC2045307.</w:t>
      </w:r>
    </w:p>
    <w:p w14:paraId="59C85549" w14:textId="4A3B1B70" w:rsidR="004D6DEE" w:rsidRPr="0002527F" w:rsidRDefault="0002527F" w:rsidP="007537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376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D6DEE" w:rsidRPr="0002527F" w:rsidSect="00F54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a552zxz95tqe59tbvtdtwevaed20vzxse&quot;&gt;My EndNote Library-Converted&lt;record-ids&gt;&lt;item&gt;112&lt;/item&gt;&lt;item&gt;398&lt;/item&gt;&lt;item&gt;399&lt;/item&gt;&lt;item&gt;400&lt;/item&gt;&lt;item&gt;401&lt;/item&gt;&lt;item&gt;402&lt;/item&gt;&lt;item&gt;403&lt;/item&gt;&lt;/record-ids&gt;&lt;/item&gt;&lt;/Libraries&gt;"/>
  </w:docVars>
  <w:rsids>
    <w:rsidRoot w:val="0002527F"/>
    <w:rsid w:val="0002527F"/>
    <w:rsid w:val="00082DB6"/>
    <w:rsid w:val="003810C1"/>
    <w:rsid w:val="003C3CE0"/>
    <w:rsid w:val="00407C96"/>
    <w:rsid w:val="004D6DEE"/>
    <w:rsid w:val="006411F8"/>
    <w:rsid w:val="006A29DF"/>
    <w:rsid w:val="006B76F5"/>
    <w:rsid w:val="00742EF7"/>
    <w:rsid w:val="00753765"/>
    <w:rsid w:val="00772045"/>
    <w:rsid w:val="009E2A28"/>
    <w:rsid w:val="00BB4938"/>
    <w:rsid w:val="00C10237"/>
    <w:rsid w:val="00C6731B"/>
    <w:rsid w:val="00F5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45073"/>
  <w15:chartTrackingRefBased/>
  <w15:docId w15:val="{3667DD60-6ACF-4E66-A9C8-F9B9A414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27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7F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02527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52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25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52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2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C102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quantitativeskills.com/sisa/statistics/table2xr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raphong Pharkjaksu</dc:creator>
  <cp:keywords/>
  <dc:description/>
  <cp:lastModifiedBy>Sujiraphong Pharkjaksu</cp:lastModifiedBy>
  <cp:revision>14</cp:revision>
  <dcterms:created xsi:type="dcterms:W3CDTF">2020-05-07T04:53:00Z</dcterms:created>
  <dcterms:modified xsi:type="dcterms:W3CDTF">2020-07-22T02:34:00Z</dcterms:modified>
</cp:coreProperties>
</file>